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4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1"/>
        <w:gridCol w:w="1455"/>
      </w:tblGrid>
      <w:tr w:rsidR="00333E73" w:rsidRPr="004B0508" w14:paraId="4892C5E4" w14:textId="77777777" w:rsidTr="00660A68">
        <w:trPr>
          <w:cantSplit/>
        </w:trPr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E4039" w14:textId="77777777" w:rsidR="00333E73" w:rsidRPr="004B0508" w:rsidRDefault="00333E73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>Test</w:t>
            </w:r>
            <w:proofErr w:type="spellEnd"/>
            <w:r w:rsidRPr="004B050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 xml:space="preserve"> </w:t>
            </w:r>
            <w:proofErr w:type="spellStart"/>
            <w:r w:rsidRPr="004B050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el-GR"/>
              </w:rPr>
              <w:t>Statistics</w:t>
            </w:r>
            <w:r w:rsidRPr="004B0508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l-GR"/>
              </w:rPr>
              <w:t>a</w:t>
            </w:r>
            <w:proofErr w:type="spellEnd"/>
          </w:p>
        </w:tc>
      </w:tr>
      <w:tr w:rsidR="00333E73" w:rsidRPr="004B0508" w14:paraId="3CA33C91" w14:textId="77777777" w:rsidTr="00660A68">
        <w:trPr>
          <w:cantSplit/>
        </w:trPr>
        <w:tc>
          <w:tcPr>
            <w:tcW w:w="2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1BE86FB" w14:textId="77777777" w:rsidR="00333E73" w:rsidRPr="004B0508" w:rsidRDefault="00333E73" w:rsidP="00660A68">
            <w:pPr>
              <w:widowControl/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lang w:val="el-GR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54D2C24" w14:textId="77777777" w:rsidR="00333E73" w:rsidRPr="004B0508" w:rsidRDefault="00333E73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UMPOST - SUM</w:t>
            </w:r>
          </w:p>
        </w:tc>
      </w:tr>
      <w:tr w:rsidR="00333E73" w:rsidRPr="004B0508" w14:paraId="67A4DEA6" w14:textId="77777777" w:rsidTr="00660A68">
        <w:trPr>
          <w:cantSplit/>
        </w:trPr>
        <w:tc>
          <w:tcPr>
            <w:tcW w:w="203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D575832" w14:textId="77777777" w:rsidR="00333E73" w:rsidRPr="004B0508" w:rsidRDefault="00333E73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Z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DF67FA" w14:textId="77777777" w:rsidR="00333E73" w:rsidRPr="004B0508" w:rsidRDefault="00333E73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-2.564</w:t>
            </w: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  <w:lang w:val="el-GR"/>
              </w:rPr>
              <w:t>b</w:t>
            </w:r>
          </w:p>
        </w:tc>
      </w:tr>
      <w:tr w:rsidR="00333E73" w:rsidRPr="004B0508" w14:paraId="080F1061" w14:textId="77777777" w:rsidTr="00660A68">
        <w:trPr>
          <w:cantSplit/>
        </w:trPr>
        <w:tc>
          <w:tcPr>
            <w:tcW w:w="203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AFE77D2" w14:textId="77777777" w:rsidR="00333E73" w:rsidRPr="004B0508" w:rsidRDefault="00333E73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Asymp</w:t>
            </w:r>
            <w:proofErr w:type="spellEnd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 xml:space="preserve">. </w:t>
            </w:r>
            <w:proofErr w:type="spellStart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Sig</w:t>
            </w:r>
            <w:proofErr w:type="spellEnd"/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 (2-tailed)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F47943F" w14:textId="77777777" w:rsidR="00333E73" w:rsidRPr="004B0508" w:rsidRDefault="00333E73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</w:pPr>
            <w:r w:rsidRPr="004B0508">
              <w:rPr>
                <w:rFonts w:ascii="Arial" w:hAnsi="Arial" w:cs="Arial"/>
                <w:color w:val="000000"/>
                <w:kern w:val="0"/>
                <w:sz w:val="18"/>
                <w:szCs w:val="18"/>
                <w:lang w:val="el-GR"/>
              </w:rPr>
              <w:t>.010</w:t>
            </w:r>
          </w:p>
        </w:tc>
      </w:tr>
      <w:tr w:rsidR="00333E73" w:rsidRPr="004B0508" w14:paraId="60598881" w14:textId="77777777" w:rsidTr="00660A68">
        <w:trPr>
          <w:cantSplit/>
        </w:trPr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40466" w14:textId="77777777" w:rsidR="00333E73" w:rsidRPr="00660A68" w:rsidRDefault="00333E73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60A6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Wilcoxon Signed Ranks Test</w:t>
            </w:r>
          </w:p>
        </w:tc>
      </w:tr>
      <w:tr w:rsidR="00333E73" w:rsidRPr="004B0508" w14:paraId="799EACAA" w14:textId="77777777" w:rsidTr="00660A68">
        <w:trPr>
          <w:cantSplit/>
        </w:trPr>
        <w:tc>
          <w:tcPr>
            <w:tcW w:w="3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6B9B1" w14:textId="77777777" w:rsidR="00333E73" w:rsidRPr="00660A68" w:rsidRDefault="00333E73" w:rsidP="00660A68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60A6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. Based on positive ranks.</w:t>
            </w:r>
          </w:p>
        </w:tc>
      </w:tr>
    </w:tbl>
    <w:p w14:paraId="03D58F36" w14:textId="77777777" w:rsidR="00CE2D6A" w:rsidRDefault="00CE2D6A"/>
    <w:sectPr w:rsidR="00CE2D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E73"/>
    <w:rsid w:val="00333E73"/>
    <w:rsid w:val="00CE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8BF22"/>
  <w15:chartTrackingRefBased/>
  <w15:docId w15:val="{E930931C-05F1-46E0-9DDD-F6D2180DC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E73"/>
    <w:pPr>
      <w:widowControl w:val="0"/>
      <w:spacing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4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nteen seventeen</dc:creator>
  <cp:keywords/>
  <dc:description/>
  <cp:lastModifiedBy>seventeen seventeen</cp:lastModifiedBy>
  <cp:revision>1</cp:revision>
  <dcterms:created xsi:type="dcterms:W3CDTF">2021-03-29T17:35:00Z</dcterms:created>
  <dcterms:modified xsi:type="dcterms:W3CDTF">2021-03-29T17:35:00Z</dcterms:modified>
</cp:coreProperties>
</file>